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0281" w:rsidRDefault="006A4455">
      <w:r>
        <w:t xml:space="preserve">File S4. </w:t>
      </w:r>
      <w:r>
        <w:t>GO annotation of the JEL423 reference transcriptome generated by Blast2Go</w:t>
      </w:r>
      <w:r>
        <w:t>. (.zip, 119 KB)</w:t>
      </w:r>
      <w:bookmarkStart w:id="0" w:name="_GoBack"/>
      <w:bookmarkEnd w:id="0"/>
    </w:p>
    <w:p w:rsidR="006A4455" w:rsidRDefault="006A4455"/>
    <w:p w:rsidR="006A4455" w:rsidRDefault="006A4455">
      <w:r>
        <w:t>Available for download as a .zip file at</w:t>
      </w:r>
    </w:p>
    <w:p w:rsidR="006A4455" w:rsidRDefault="006A4455" w:rsidP="006A4455">
      <w:r>
        <w:t>File S4</w:t>
      </w:r>
      <w:r w:rsidRPr="00877098">
        <w:t xml:space="preserve">: </w:t>
      </w:r>
      <w:r>
        <w:t xml:space="preserve"> </w:t>
      </w:r>
      <w:r w:rsidRPr="006E7164">
        <w:t>http://www.g3journal.org/lookup/suppl/doi:</w:t>
      </w:r>
      <w:r w:rsidRPr="006E7164">
        <w:rPr>
          <w:rFonts w:ascii="Verdana" w:hAnsi="Verdana"/>
          <w:sz w:val="20"/>
          <w:szCs w:val="20"/>
        </w:rPr>
        <w:t>10.1534/g3.116.035873</w:t>
      </w:r>
      <w:r>
        <w:t>/-/DC1/FileS4.zip</w:t>
      </w:r>
    </w:p>
    <w:p w:rsidR="006A4455" w:rsidRDefault="006A4455"/>
    <w:sectPr w:rsidR="006A44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455"/>
    <w:rsid w:val="004A6B69"/>
    <w:rsid w:val="006A4455"/>
    <w:rsid w:val="007414CA"/>
    <w:rsid w:val="00AF0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F2512"/>
  <w15:chartTrackingRefBased/>
  <w15:docId w15:val="{7C42B002-D162-4B78-ADC2-72BED11C0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cCarty</dc:creator>
  <cp:keywords/>
  <dc:description/>
  <cp:lastModifiedBy>Megan McCarty</cp:lastModifiedBy>
  <cp:revision>1</cp:revision>
  <dcterms:created xsi:type="dcterms:W3CDTF">2016-11-16T19:24:00Z</dcterms:created>
  <dcterms:modified xsi:type="dcterms:W3CDTF">2016-11-16T19:29:00Z</dcterms:modified>
</cp:coreProperties>
</file>